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15E1A7">
      <w:pPr>
        <w:pStyle w:val="2"/>
        <w:keepNext w:val="0"/>
        <w:keepLines w:val="0"/>
        <w:pageBreakBefore w:val="0"/>
        <w:widowControl w:val="0"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60" w:beforeAutospacing="0" w:after="160" w:afterAutospacing="0"/>
        <w:ind w:left="0" w:right="0" w:firstLine="0"/>
        <w:textAlignment w:val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Table S1. DeLong test comparing the predictive performance of CTI with CRP and the TyG index for MACEs and MACE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.</w:t>
      </w:r>
    </w:p>
    <w:tbl>
      <w:tblPr>
        <w:tblW w:w="854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20"/>
        <w:gridCol w:w="1010"/>
        <w:gridCol w:w="725"/>
        <w:gridCol w:w="1340"/>
        <w:gridCol w:w="725"/>
        <w:gridCol w:w="827"/>
        <w:gridCol w:w="910"/>
        <w:gridCol w:w="1091"/>
        <w:gridCol w:w="1100"/>
      </w:tblGrid>
      <w:tr w14:paraId="5694DA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82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82907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Endpoint</w:t>
            </w:r>
          </w:p>
        </w:tc>
        <w:tc>
          <w:tcPr>
            <w:tcW w:w="101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900CD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725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DCDEA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FE4E9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ΔAUC</w:t>
            </w:r>
          </w:p>
          <w:p w14:paraId="65EA7A9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(95% CI)</w:t>
            </w:r>
          </w:p>
        </w:tc>
        <w:tc>
          <w:tcPr>
            <w:tcW w:w="725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F80C0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Z</w:t>
            </w:r>
          </w:p>
        </w:tc>
        <w:tc>
          <w:tcPr>
            <w:tcW w:w="82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86421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18"/>
                <w:szCs w:val="18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91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130B8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Optimal cut-off</w:t>
            </w:r>
          </w:p>
        </w:tc>
        <w:tc>
          <w:tcPr>
            <w:tcW w:w="109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D20A6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110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50AF3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Specificity</w:t>
            </w:r>
          </w:p>
        </w:tc>
      </w:tr>
      <w:tr w14:paraId="1308B9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2A0E3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MACEs</w:t>
            </w:r>
          </w:p>
        </w:tc>
        <w:tc>
          <w:tcPr>
            <w:tcW w:w="101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9993B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CTI</w:t>
            </w:r>
          </w:p>
        </w:tc>
        <w:tc>
          <w:tcPr>
            <w:tcW w:w="725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446C6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643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E4956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725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70B1B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827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B72C9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91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FE54F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8.92</w:t>
            </w:r>
          </w:p>
        </w:tc>
        <w:tc>
          <w:tcPr>
            <w:tcW w:w="1091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BC657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110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F92578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%</w:t>
            </w:r>
          </w:p>
        </w:tc>
      </w:tr>
      <w:tr w14:paraId="2350EA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B889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5418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CR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1A69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5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97D8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053 (0.019–0.087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4D57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3.03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3EA6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002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1589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50B4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F78F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73685E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B342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AD08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TyG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F689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6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AA49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029 (0.017–0.04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99B9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4.75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28A8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3C8F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F041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49BF5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46A196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992F0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MACE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8FADE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CTI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8FCD8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7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9C786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F1A75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49792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A8446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8.9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B414B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84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%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87377E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50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%</w:t>
            </w:r>
          </w:p>
        </w:tc>
      </w:tr>
      <w:tr w14:paraId="718CCA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24B3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3281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CRP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18BE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5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9149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163 (0.093–0.23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3E08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4.58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D90D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4A6D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D6F8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444AF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65336B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B9429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A3E6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TyG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97ED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70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1034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024 (0.002–0.046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A342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2.09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FE35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0.036</w:t>
            </w:r>
          </w:p>
        </w:tc>
        <w:tc>
          <w:tcPr>
            <w:tcW w:w="91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FF43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F75F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8FF9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  <w:t>—</w:t>
            </w:r>
          </w:p>
        </w:tc>
      </w:tr>
    </w:tbl>
    <w:p w14:paraId="7802F016">
      <w:pPr>
        <w:widowControl w:val="0"/>
        <w:rPr>
          <w:rFonts w:hint="default" w:ascii="Times New Roman" w:hAnsi="Times New Roman" w:cs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TI: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-reactive protein-triglyceride glucose index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UC: Area Under the Curv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RP: C-reactive protein, TyG index: triglyceride-glucose index,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ACEs: Major Adverse Cardiovascular Events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 CI: Confidence Interval, ΔAUC</w:t>
      </w:r>
      <w:bookmarkStart w:id="0" w:name="_GoBack"/>
      <w:bookmarkEnd w:id="0"/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 difference in AUC between CTI and the comparator.</w:t>
      </w:r>
    </w:p>
    <w:p w14:paraId="3BD4529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70EBF"/>
    <w:rsid w:val="0C304BC3"/>
    <w:rsid w:val="1149313B"/>
    <w:rsid w:val="193C52A5"/>
    <w:rsid w:val="1BC10BCF"/>
    <w:rsid w:val="213A031C"/>
    <w:rsid w:val="32716216"/>
    <w:rsid w:val="343E6EB9"/>
    <w:rsid w:val="3E330175"/>
    <w:rsid w:val="43BC29BB"/>
    <w:rsid w:val="4B531E57"/>
    <w:rsid w:val="4C162F74"/>
    <w:rsid w:val="4F0A0A7E"/>
    <w:rsid w:val="51CA3B29"/>
    <w:rsid w:val="524D008C"/>
    <w:rsid w:val="57E83927"/>
    <w:rsid w:val="59605E6B"/>
    <w:rsid w:val="5AC50F26"/>
    <w:rsid w:val="6095559D"/>
    <w:rsid w:val="637F3391"/>
    <w:rsid w:val="65CE6852"/>
    <w:rsid w:val="66091638"/>
    <w:rsid w:val="79674240"/>
    <w:rsid w:val="7ECB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63</Characters>
  <Lines>0</Lines>
  <Paragraphs>0</Paragraphs>
  <TotalTime>1</TotalTime>
  <ScaleCrop>false</ScaleCrop>
  <LinksUpToDate>false</LinksUpToDate>
  <CharactersWithSpaces>6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22:29:00Z</dcterms:created>
  <dc:creator>孙亚召</dc:creator>
  <cp:lastModifiedBy>Doctor</cp:lastModifiedBy>
  <dcterms:modified xsi:type="dcterms:W3CDTF">2026-05-06T12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zM2QwZThkYjFmYmZiZjVjMzVhNzRmOGJmNGQ5ZjEiLCJ1c2VySWQiOiIyOTE0MjYzNDQifQ==</vt:lpwstr>
  </property>
  <property fmtid="{D5CDD505-2E9C-101B-9397-08002B2CF9AE}" pid="4" name="ICV">
    <vt:lpwstr>7B5D2A52E15D426080039269620DF3BA_12</vt:lpwstr>
  </property>
</Properties>
</file>